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C83D39" w14:textId="7DC73792" w:rsidR="00FA1481" w:rsidRPr="000A1517" w:rsidRDefault="00FA1481" w:rsidP="00E40896">
      <w:pPr>
        <w:jc w:val="center"/>
        <w:rPr>
          <w:sz w:val="36"/>
          <w:szCs w:val="36"/>
        </w:rPr>
      </w:pPr>
    </w:p>
    <w:p w14:paraId="1F8EBAB1" w14:textId="77777777" w:rsidR="00761C2B" w:rsidRPr="00216E12" w:rsidRDefault="00761C2B" w:rsidP="00761C2B">
      <w:pPr>
        <w:jc w:val="center"/>
      </w:pPr>
      <w:r w:rsidRPr="00216E12">
        <w:t>Auxiliary Material for</w:t>
      </w:r>
    </w:p>
    <w:p w14:paraId="419CCFF9" w14:textId="77777777" w:rsidR="00761C2B" w:rsidRPr="00216E12" w:rsidRDefault="00761C2B" w:rsidP="007B6E78">
      <w:pPr>
        <w:jc w:val="center"/>
        <w:rPr>
          <w:b/>
          <w:bCs/>
        </w:rPr>
      </w:pPr>
      <w:r w:rsidRPr="00216E12">
        <w:rPr>
          <w:b/>
          <w:bCs/>
        </w:rPr>
        <w:t>Décollement geometry controls on shallow very low frequency earthquakes</w:t>
      </w:r>
    </w:p>
    <w:p w14:paraId="37E35BB9" w14:textId="77777777" w:rsidR="00761C2B" w:rsidRPr="00216E12" w:rsidRDefault="00761C2B" w:rsidP="00761C2B">
      <w:pPr>
        <w:jc w:val="center"/>
        <w:rPr>
          <w:b/>
          <w:bCs/>
        </w:rPr>
      </w:pPr>
    </w:p>
    <w:p w14:paraId="2842A100" w14:textId="77777777" w:rsidR="00761C2B" w:rsidRPr="00216E12" w:rsidRDefault="00761C2B" w:rsidP="00761C2B">
      <w:r w:rsidRPr="00216E12">
        <w:t>Yoshitaka Hashimoto</w:t>
      </w:r>
      <w:r w:rsidRPr="00216E12">
        <w:rPr>
          <w:vertAlign w:val="superscript"/>
        </w:rPr>
        <w:t>1</w:t>
      </w:r>
      <w:r w:rsidRPr="00216E12">
        <w:t>, Shigeyuki Sato</w:t>
      </w:r>
      <w:r w:rsidRPr="00216E12">
        <w:rPr>
          <w:vertAlign w:val="superscript"/>
        </w:rPr>
        <w:t>1</w:t>
      </w:r>
      <w:r w:rsidRPr="00216E12">
        <w:t>, Gaku Kimura</w:t>
      </w:r>
      <w:r w:rsidRPr="00216E12">
        <w:rPr>
          <w:vertAlign w:val="superscript"/>
        </w:rPr>
        <w:t>2</w:t>
      </w:r>
      <w:r w:rsidRPr="00216E12">
        <w:t>, Masataka Kinoshita</w:t>
      </w:r>
      <w:r w:rsidRPr="00216E12">
        <w:rPr>
          <w:vertAlign w:val="superscript"/>
        </w:rPr>
        <w:t>3</w:t>
      </w:r>
      <w:r w:rsidRPr="00216E12">
        <w:t>, Ayumu Miyakawa</w:t>
      </w:r>
      <w:r w:rsidRPr="00216E12">
        <w:rPr>
          <w:vertAlign w:val="superscript"/>
        </w:rPr>
        <w:t>4</w:t>
      </w:r>
      <w:r w:rsidRPr="00216E12">
        <w:t>, Gregory F. Moore</w:t>
      </w:r>
      <w:r w:rsidRPr="00216E12">
        <w:rPr>
          <w:vertAlign w:val="superscript"/>
        </w:rPr>
        <w:t>5</w:t>
      </w:r>
      <w:r w:rsidRPr="00216E12">
        <w:t>, Masaru Nakano</w:t>
      </w:r>
      <w:r w:rsidRPr="00216E12">
        <w:rPr>
          <w:vertAlign w:val="superscript"/>
        </w:rPr>
        <w:t>6</w:t>
      </w:r>
      <w:r w:rsidRPr="00216E12">
        <w:t>, Kazuya Shiraishi</w:t>
      </w:r>
      <w:r w:rsidRPr="00216E12">
        <w:rPr>
          <w:vertAlign w:val="superscript"/>
        </w:rPr>
        <w:t>6</w:t>
      </w:r>
      <w:r w:rsidRPr="00216E12">
        <w:t xml:space="preserve"> and Yasuhiro Yamada</w:t>
      </w:r>
      <w:r w:rsidRPr="00216E12">
        <w:rPr>
          <w:vertAlign w:val="superscript"/>
        </w:rPr>
        <w:t>6</w:t>
      </w:r>
    </w:p>
    <w:p w14:paraId="1F2739D8" w14:textId="77777777" w:rsidR="00761C2B" w:rsidRPr="00216E12" w:rsidRDefault="00761C2B" w:rsidP="00761C2B"/>
    <w:p w14:paraId="3EE2D9D4" w14:textId="77777777" w:rsidR="00761C2B" w:rsidRPr="00216E12" w:rsidRDefault="00761C2B" w:rsidP="00761C2B">
      <w:r w:rsidRPr="00216E12">
        <w:rPr>
          <w:vertAlign w:val="superscript"/>
        </w:rPr>
        <w:t>1</w:t>
      </w:r>
      <w:r w:rsidRPr="00216E12">
        <w:t xml:space="preserve"> Department of Global Environment and Disaster Prevention, Faculty of Science and Technology, Kochi University, Akebonocho 2-5-1, Kochi 780-8520, Japan</w:t>
      </w:r>
    </w:p>
    <w:p w14:paraId="1FCB6300" w14:textId="77777777" w:rsidR="00761C2B" w:rsidRPr="00216E12" w:rsidRDefault="00761C2B" w:rsidP="00761C2B"/>
    <w:p w14:paraId="58A1A754" w14:textId="77777777" w:rsidR="00761C2B" w:rsidRPr="00216E12" w:rsidRDefault="00761C2B" w:rsidP="00761C2B">
      <w:r w:rsidRPr="00216E12">
        <w:rPr>
          <w:vertAlign w:val="superscript"/>
        </w:rPr>
        <w:t>2</w:t>
      </w:r>
      <w:r w:rsidRPr="00216E12">
        <w:t xml:space="preserve"> Tokyo University of Marine Science and Technology, 4-5-7 Kounan, Minato-ku, Tokyo 108-8477, Japan</w:t>
      </w:r>
    </w:p>
    <w:p w14:paraId="4C9D216C" w14:textId="77777777" w:rsidR="00761C2B" w:rsidRPr="00216E12" w:rsidRDefault="00761C2B" w:rsidP="00761C2B"/>
    <w:p w14:paraId="43181941" w14:textId="77777777" w:rsidR="00761C2B" w:rsidRPr="00216E12" w:rsidRDefault="00761C2B" w:rsidP="00761C2B">
      <w:pPr>
        <w:autoSpaceDE w:val="0"/>
        <w:autoSpaceDN w:val="0"/>
        <w:adjustRightInd w:val="0"/>
      </w:pPr>
      <w:r w:rsidRPr="00216E12">
        <w:rPr>
          <w:vertAlign w:val="superscript"/>
        </w:rPr>
        <w:t>3</w:t>
      </w:r>
      <w:r w:rsidRPr="00216E12">
        <w:t xml:space="preserve"> Earthquake Research Institute, The University of Tokyo, 1-1-1 Yayoi, Bunkyo-ku, Tokyo 113-0032, Japan</w:t>
      </w:r>
    </w:p>
    <w:p w14:paraId="0E8DB778" w14:textId="77777777" w:rsidR="00761C2B" w:rsidRPr="00216E12" w:rsidRDefault="00761C2B" w:rsidP="00761C2B"/>
    <w:p w14:paraId="6DC43CCD" w14:textId="77777777" w:rsidR="00761C2B" w:rsidRPr="00216E12" w:rsidRDefault="00761C2B" w:rsidP="00761C2B">
      <w:r w:rsidRPr="00216E12">
        <w:rPr>
          <w:vertAlign w:val="superscript"/>
        </w:rPr>
        <w:t>4</w:t>
      </w:r>
      <w:r w:rsidRPr="00216E12">
        <w:t xml:space="preserve"> Geological Survey of Japan, National Instit</w:t>
      </w:r>
      <w:bookmarkStart w:id="0" w:name="_GoBack"/>
      <w:bookmarkEnd w:id="0"/>
      <w:r w:rsidRPr="00216E12">
        <w:t>ute of Advanced Industrial Science and Technology, 1-1-1 Higashi, Tsukuba City, Ibaraki 305-8567, Japan</w:t>
      </w:r>
    </w:p>
    <w:p w14:paraId="1C5D65E2" w14:textId="77777777" w:rsidR="00761C2B" w:rsidRPr="00216E12" w:rsidRDefault="00761C2B" w:rsidP="00761C2B"/>
    <w:p w14:paraId="461A47AC" w14:textId="77777777" w:rsidR="00761C2B" w:rsidRPr="00216E12" w:rsidRDefault="00761C2B" w:rsidP="00761C2B">
      <w:pPr>
        <w:pStyle w:val="tight"/>
        <w:spacing w:before="30" w:beforeAutospacing="0" w:after="0" w:afterAutospacing="0"/>
        <w:rPr>
          <w:rFonts w:ascii="Times New Roman" w:hAnsi="Times New Roman" w:cs="Times New Roman"/>
        </w:rPr>
      </w:pPr>
      <w:r w:rsidRPr="00216E12">
        <w:rPr>
          <w:rFonts w:ascii="Times New Roman" w:hAnsi="Times New Roman" w:cs="Times New Roman"/>
          <w:vertAlign w:val="superscript"/>
        </w:rPr>
        <w:t>5</w:t>
      </w:r>
      <w:r w:rsidRPr="00216E12">
        <w:rPr>
          <w:rFonts w:ascii="Times New Roman" w:hAnsi="Times New Roman" w:cs="Times New Roman"/>
        </w:rPr>
        <w:t xml:space="preserve"> Department of Earth Sciences, University of Hawai‘i, Mānoa,</w:t>
      </w:r>
      <w:r w:rsidRPr="00216E12">
        <w:rPr>
          <w:rStyle w:val="apple-converted-space"/>
          <w:rFonts w:ascii="Times New Roman" w:hAnsi="Times New Roman" w:cs="Times New Roman"/>
        </w:rPr>
        <w:t> </w:t>
      </w:r>
      <w:r w:rsidRPr="00216E12">
        <w:rPr>
          <w:rFonts w:ascii="Times New Roman" w:hAnsi="Times New Roman" w:cs="Times New Roman"/>
        </w:rPr>
        <w:t>1680 East-West Road, Honolulu, HI 96822 USA</w:t>
      </w:r>
    </w:p>
    <w:p w14:paraId="793C70A4" w14:textId="77777777" w:rsidR="00761C2B" w:rsidRPr="00216E12" w:rsidRDefault="00761C2B" w:rsidP="00761C2B">
      <w:pPr>
        <w:pStyle w:val="tight"/>
        <w:spacing w:before="30" w:beforeAutospacing="0" w:after="0" w:afterAutospacing="0"/>
        <w:rPr>
          <w:rFonts w:ascii="Times New Roman" w:hAnsi="Times New Roman" w:cs="Times New Roman"/>
        </w:rPr>
      </w:pPr>
    </w:p>
    <w:p w14:paraId="1EBA37A5" w14:textId="77777777" w:rsidR="00761C2B" w:rsidRPr="00216E12" w:rsidRDefault="00761C2B" w:rsidP="00761C2B">
      <w:r w:rsidRPr="00216E12">
        <w:rPr>
          <w:vertAlign w:val="superscript"/>
        </w:rPr>
        <w:t>6</w:t>
      </w:r>
      <w:r w:rsidRPr="00216E12">
        <w:t xml:space="preserve"> Japan Agency for Marine-Earth Science and Technology, 3173-25 Showa-machi, Kanazawa-ku, Yokohama, Kanagawa, 236-0001, Japan</w:t>
      </w:r>
    </w:p>
    <w:p w14:paraId="150BEDCC" w14:textId="05AE6B40" w:rsidR="00761C2B" w:rsidRPr="00216E12" w:rsidRDefault="00761C2B" w:rsidP="00761C2B">
      <w:pPr>
        <w:jc w:val="center"/>
      </w:pPr>
    </w:p>
    <w:p w14:paraId="0F553C50" w14:textId="77777777" w:rsidR="00761C2B" w:rsidRPr="00216E12" w:rsidRDefault="00761C2B" w:rsidP="00761C2B">
      <w:pPr>
        <w:jc w:val="center"/>
      </w:pPr>
    </w:p>
    <w:p w14:paraId="1CD128B3" w14:textId="77777777" w:rsidR="00111843" w:rsidRPr="00216E12" w:rsidRDefault="00111843" w:rsidP="00111843">
      <w:pPr>
        <w:rPr>
          <w:rFonts w:ascii="Myriad Pro" w:hAnsi="Myriad Pro"/>
          <w:b/>
        </w:rPr>
      </w:pPr>
      <w:r w:rsidRPr="00216E12">
        <w:rPr>
          <w:rFonts w:ascii="Myriad Pro" w:hAnsi="Myriad Pro"/>
          <w:b/>
        </w:rPr>
        <w:t>Contents of this file</w:t>
      </w:r>
      <w:r w:rsidR="00E43D2D" w:rsidRPr="00216E12">
        <w:rPr>
          <w:rFonts w:ascii="Myriad Pro" w:hAnsi="Myriad Pro"/>
          <w:b/>
        </w:rPr>
        <w:t xml:space="preserve"> </w:t>
      </w:r>
    </w:p>
    <w:p w14:paraId="1F13291B" w14:textId="77777777" w:rsidR="00E43D2D" w:rsidRPr="00216E12" w:rsidRDefault="00E43D2D" w:rsidP="00111843">
      <w:pPr>
        <w:rPr>
          <w:rFonts w:ascii="Myriad Pro" w:hAnsi="Myriad Pro"/>
        </w:rPr>
      </w:pPr>
    </w:p>
    <w:p w14:paraId="10640459" w14:textId="5CC299B0" w:rsidR="00111843" w:rsidRPr="00216E12" w:rsidRDefault="00111843" w:rsidP="00111843">
      <w:pPr>
        <w:ind w:left="720"/>
        <w:rPr>
          <w:rFonts w:ascii="Myriad Pro" w:hAnsi="Myriad Pro"/>
          <w:sz w:val="22"/>
          <w:szCs w:val="22"/>
        </w:rPr>
      </w:pPr>
      <w:r w:rsidRPr="00216E12">
        <w:rPr>
          <w:rFonts w:ascii="Myriad Pro" w:hAnsi="Myriad Pro"/>
          <w:sz w:val="22"/>
          <w:szCs w:val="22"/>
        </w:rPr>
        <w:t>Figures S1 to S</w:t>
      </w:r>
      <w:r w:rsidR="00761C2B" w:rsidRPr="00216E12">
        <w:rPr>
          <w:rFonts w:ascii="Myriad Pro" w:hAnsi="Myriad Pro"/>
          <w:sz w:val="22"/>
          <w:szCs w:val="22"/>
        </w:rPr>
        <w:t>3</w:t>
      </w:r>
    </w:p>
    <w:p w14:paraId="795CD27E" w14:textId="77777777" w:rsidR="00111843" w:rsidRPr="00216E12" w:rsidRDefault="00111843" w:rsidP="00FF3503">
      <w:pPr>
        <w:spacing w:before="100" w:beforeAutospacing="1" w:after="100" w:afterAutospacing="1"/>
        <w:rPr>
          <w:rFonts w:ascii="Myriad Pro" w:hAnsi="Myriad Pro"/>
          <w:b/>
          <w:bCs/>
          <w:szCs w:val="24"/>
        </w:rPr>
      </w:pPr>
    </w:p>
    <w:p w14:paraId="79042C92" w14:textId="77777777" w:rsidR="00FF3503" w:rsidRPr="00216E12" w:rsidRDefault="00FF3503" w:rsidP="00FF3503">
      <w:pPr>
        <w:spacing w:before="100" w:beforeAutospacing="1" w:after="100" w:afterAutospacing="1"/>
        <w:rPr>
          <w:rFonts w:ascii="Myriad Pro" w:hAnsi="Myriad Pro"/>
          <w:b/>
          <w:szCs w:val="24"/>
        </w:rPr>
      </w:pPr>
      <w:r w:rsidRPr="00216E12">
        <w:rPr>
          <w:rFonts w:ascii="Myriad Pro" w:hAnsi="Myriad Pro"/>
          <w:b/>
          <w:bCs/>
          <w:szCs w:val="24"/>
        </w:rPr>
        <w:t>Introduction</w:t>
      </w:r>
      <w:r w:rsidRPr="00216E12">
        <w:rPr>
          <w:rFonts w:ascii="Myriad Pro" w:hAnsi="Myriad Pro"/>
          <w:b/>
          <w:szCs w:val="24"/>
        </w:rPr>
        <w:t xml:space="preserve"> </w:t>
      </w:r>
    </w:p>
    <w:p w14:paraId="74E3F454" w14:textId="57FDE333" w:rsidR="00761C2B" w:rsidRPr="00216E12" w:rsidRDefault="00761C2B" w:rsidP="00761C2B">
      <w:r w:rsidRPr="00216E12">
        <w:t xml:space="preserve">In this study, </w:t>
      </w:r>
      <w:r w:rsidR="00A766EB" w:rsidRPr="00216E12">
        <w:t xml:space="preserve">we conducted </w:t>
      </w:r>
      <w:r w:rsidRPr="00216E12">
        <w:t>stress inversion of slip data from CMT mechanisms of VLFE</w:t>
      </w:r>
      <w:r w:rsidR="000A2D20" w:rsidRPr="00216E12">
        <w:t xml:space="preserve"> </w:t>
      </w:r>
      <w:r w:rsidR="004470AB" w:rsidRPr="00216E12">
        <w:t xml:space="preserve">for the optimal stress state </w:t>
      </w:r>
      <w:r w:rsidR="000A2D20" w:rsidRPr="00216E12">
        <w:t>and the</w:t>
      </w:r>
      <w:r w:rsidR="00542458" w:rsidRPr="00216E12">
        <w:t>ir</w:t>
      </w:r>
      <w:r w:rsidR="000A2D20" w:rsidRPr="00216E12">
        <w:t xml:space="preserve"> variations</w:t>
      </w:r>
      <w:r w:rsidR="00DB0FF2" w:rsidRPr="00216E12">
        <w:t xml:space="preserve"> for preferred stress state</w:t>
      </w:r>
      <w:r w:rsidRPr="00216E12">
        <w:t xml:space="preserve">, </w:t>
      </w:r>
      <w:r w:rsidR="00A766EB" w:rsidRPr="00216E12">
        <w:t xml:space="preserve">as well as </w:t>
      </w:r>
      <w:r w:rsidRPr="00216E12">
        <w:t xml:space="preserve">calculations of normal and shear stresses on each mesh surface </w:t>
      </w:r>
      <w:r w:rsidR="00A766EB" w:rsidRPr="00216E12">
        <w:t xml:space="preserve">along the </w:t>
      </w:r>
      <w:r w:rsidR="0084763F" w:rsidRPr="00216E12">
        <w:t xml:space="preserve">décollement </w:t>
      </w:r>
      <w:r w:rsidR="00B74C06" w:rsidRPr="00216E12">
        <w:t>corresponding</w:t>
      </w:r>
      <w:r w:rsidRPr="00216E12">
        <w:t xml:space="preserve"> to the regional stress state in a notional Mohr’s circle, and detection of alignments of VLFEs in specific time windows. The optimal </w:t>
      </w:r>
      <w:r w:rsidR="0081007A" w:rsidRPr="00216E12">
        <w:t xml:space="preserve">and preferred </w:t>
      </w:r>
      <w:r w:rsidRPr="00216E12">
        <w:t>solution</w:t>
      </w:r>
      <w:r w:rsidR="0081007A" w:rsidRPr="00216E12">
        <w:t>s</w:t>
      </w:r>
      <w:r w:rsidRPr="00216E12">
        <w:t xml:space="preserve"> of the inverted stress state</w:t>
      </w:r>
      <w:r w:rsidR="0081007A" w:rsidRPr="00216E12">
        <w:t>s</w:t>
      </w:r>
      <w:r w:rsidRPr="00216E12">
        <w:t xml:space="preserve"> </w:t>
      </w:r>
      <w:r w:rsidR="0081007A" w:rsidRPr="00216E12">
        <w:t>are</w:t>
      </w:r>
      <w:r w:rsidRPr="00216E12">
        <w:t xml:space="preserve"> represented in Figure S1 (fs01.pdf). Shear and normal stresses plotted in a notional Mohr’s circle are shown in Figure S2 (Fs02.pdf). Alignments of VLFEs in each time window are represented in Figure S3.</w:t>
      </w:r>
    </w:p>
    <w:p w14:paraId="0AA367F2" w14:textId="77777777" w:rsidR="00761C2B" w:rsidRPr="00216E12" w:rsidRDefault="00761C2B" w:rsidP="00761C2B"/>
    <w:p w14:paraId="6C734725" w14:textId="4201F2AB" w:rsidR="002236CA" w:rsidRPr="00216E12" w:rsidRDefault="00227D86" w:rsidP="00761C2B">
      <w:r w:rsidRPr="00216E12">
        <w:rPr>
          <w:rFonts w:ascii="Myriad Pro" w:hAnsi="Myriad Pro"/>
          <w:b/>
          <w:bCs/>
          <w:sz w:val="22"/>
          <w:szCs w:val="22"/>
        </w:rPr>
        <w:lastRenderedPageBreak/>
        <w:t>Figure S1</w:t>
      </w:r>
      <w:r w:rsidR="003E1980" w:rsidRPr="00216E12">
        <w:rPr>
          <w:rFonts w:ascii="Myriad Pro" w:hAnsi="Myriad Pro"/>
          <w:b/>
          <w:bCs/>
          <w:sz w:val="22"/>
          <w:szCs w:val="22"/>
        </w:rPr>
        <w:t xml:space="preserve">. </w:t>
      </w:r>
      <w:r w:rsidR="002236CA" w:rsidRPr="00216E12">
        <w:rPr>
          <w:rFonts w:ascii="Myriad Pro" w:hAnsi="Myriad Pro"/>
          <w:b/>
          <w:bCs/>
          <w:sz w:val="22"/>
          <w:szCs w:val="22"/>
        </w:rPr>
        <w:t xml:space="preserve">A) </w:t>
      </w:r>
      <w:r w:rsidR="00761C2B" w:rsidRPr="00216E12">
        <w:t xml:space="preserve">The optimal solution of the stress state, derived from VLFE slip data, shown in a lower hemisphere equal area stereonet. Black arrows indicate the VLFE slip data. Location and directions of arrows correspond to the poles of slip planes and the slip directions of the lower-side of blocks. Gray arrows indicate the calculated slip data. The triangle, diamond, and star correspond to the directions of </w:t>
      </w:r>
      <w:proofErr w:type="gramStart"/>
      <w:r w:rsidR="00761C2B" w:rsidRPr="00216E12">
        <w:t xml:space="preserve">estimated </w:t>
      </w:r>
      <w:proofErr w:type="gramEnd"/>
      <w:r w:rsidR="00761C2B" w:rsidRPr="00216E12">
        <w:fldChar w:fldCharType="begin"/>
      </w:r>
      <w:r w:rsidR="00761C2B" w:rsidRPr="00216E12">
        <w:instrText xml:space="preserve"> QUOTE </w:instrText>
      </w:r>
      <w:r w:rsidR="00761C2B" w:rsidRPr="00216E12">
        <w:rPr>
          <w:noProof/>
          <w:lang w:val="en-IN" w:eastAsia="en-IN"/>
        </w:rPr>
        <w:drawing>
          <wp:inline distT="0" distB="0" distL="0" distR="0" wp14:anchorId="35B04DF0" wp14:editId="47AAB233">
            <wp:extent cx="163830" cy="142875"/>
            <wp:effectExtent l="0" t="0" r="0" b="0"/>
            <wp:docPr id="43" name="図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3"/>
                    <pic:cNvPicPr>
                      <a:picLocks/>
                    </pic:cNvPicPr>
                  </pic:nvPicPr>
                  <pic:blipFill>
                    <a:blip r:embed="rId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63830" cy="142875"/>
                    </a:xfrm>
                    <a:prstGeom prst="rect">
                      <a:avLst/>
                    </a:prstGeom>
                    <a:noFill/>
                    <a:ln>
                      <a:noFill/>
                    </a:ln>
                  </pic:spPr>
                </pic:pic>
              </a:graphicData>
            </a:graphic>
          </wp:inline>
        </w:drawing>
      </w:r>
      <w:r w:rsidR="00761C2B" w:rsidRPr="00216E12">
        <w:instrText xml:space="preserve"> </w:instrText>
      </w:r>
      <w:r w:rsidR="00761C2B" w:rsidRPr="00216E12">
        <w:fldChar w:fldCharType="end"/>
      </w:r>
      <m:oMath>
        <m:sSub>
          <m:sSubPr>
            <m:ctrlPr>
              <w:rPr>
                <w:rFonts w:ascii="Cambria Math" w:hAnsi="Cambria Math"/>
                <w:i/>
              </w:rPr>
            </m:ctrlPr>
          </m:sSubPr>
          <m:e>
            <m:r>
              <w:rPr>
                <w:rFonts w:ascii="Cambria Math" w:hAnsi="Cambria Math"/>
              </w:rPr>
              <m:t>σ</m:t>
            </m:r>
          </m:e>
          <m:sub>
            <m:r>
              <w:rPr>
                <w:rFonts w:ascii="Cambria Math" w:hAnsi="Cambria Math"/>
              </w:rPr>
              <m:t>1</m:t>
            </m:r>
          </m:sub>
        </m:sSub>
      </m:oMath>
      <w:r w:rsidR="00761C2B" w:rsidRPr="00216E12">
        <w:rPr>
          <w:rFonts w:hint="eastAsia"/>
        </w:rPr>
        <w:t>,</w:t>
      </w:r>
      <w:r w:rsidR="00761C2B" w:rsidRPr="00216E12">
        <w:t xml:space="preserve"> </w:t>
      </w:r>
      <m:oMath>
        <m:sSub>
          <m:sSubPr>
            <m:ctrlPr>
              <w:rPr>
                <w:rFonts w:ascii="Cambria Math" w:hAnsi="Cambria Math"/>
                <w:i/>
              </w:rPr>
            </m:ctrlPr>
          </m:sSubPr>
          <m:e>
            <m:r>
              <w:rPr>
                <w:rFonts w:ascii="Cambria Math" w:hAnsi="Cambria Math"/>
              </w:rPr>
              <m:t>σ</m:t>
            </m:r>
          </m:e>
          <m:sub>
            <m:r>
              <w:rPr>
                <w:rFonts w:ascii="Cambria Math" w:hAnsi="Cambria Math"/>
              </w:rPr>
              <m:t>2</m:t>
            </m:r>
          </m:sub>
        </m:sSub>
      </m:oMath>
      <w:r w:rsidR="00761C2B" w:rsidRPr="00216E12">
        <w:rPr>
          <w:rFonts w:hint="eastAsia"/>
        </w:rPr>
        <w:t>,</w:t>
      </w:r>
      <w:r w:rsidR="00761C2B" w:rsidRPr="00216E12">
        <w:t xml:space="preserve"> and </w:t>
      </w:r>
      <m:oMath>
        <m:sSub>
          <m:sSubPr>
            <m:ctrlPr>
              <w:rPr>
                <w:rFonts w:ascii="Cambria Math" w:hAnsi="Cambria Math"/>
                <w:i/>
              </w:rPr>
            </m:ctrlPr>
          </m:sSubPr>
          <m:e>
            <m:r>
              <w:rPr>
                <w:rFonts w:ascii="Cambria Math" w:hAnsi="Cambria Math"/>
              </w:rPr>
              <m:t>σ</m:t>
            </m:r>
          </m:e>
          <m:sub>
            <m:r>
              <w:rPr>
                <w:rFonts w:ascii="Cambria Math" w:hAnsi="Cambria Math"/>
              </w:rPr>
              <m:t>3</m:t>
            </m:r>
          </m:sub>
        </m:sSub>
      </m:oMath>
      <w:r w:rsidR="00761C2B" w:rsidRPr="00216E12">
        <w:fldChar w:fldCharType="begin"/>
      </w:r>
      <w:r w:rsidR="00761C2B" w:rsidRPr="00216E12">
        <w:instrText xml:space="preserve"> QUOTE </w:instrText>
      </w:r>
      <w:r w:rsidR="00761C2B" w:rsidRPr="00216E12">
        <w:rPr>
          <w:noProof/>
          <w:lang w:val="en-IN" w:eastAsia="en-IN"/>
        </w:rPr>
        <w:drawing>
          <wp:inline distT="0" distB="0" distL="0" distR="0" wp14:anchorId="7A832956" wp14:editId="14D5CE24">
            <wp:extent cx="163830" cy="142875"/>
            <wp:effectExtent l="0" t="0" r="0" b="0"/>
            <wp:docPr id="47" name="図 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7"/>
                    <pic:cNvPicPr>
                      <a:picLocks/>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63830" cy="142875"/>
                    </a:xfrm>
                    <a:prstGeom prst="rect">
                      <a:avLst/>
                    </a:prstGeom>
                    <a:noFill/>
                    <a:ln>
                      <a:noFill/>
                    </a:ln>
                  </pic:spPr>
                </pic:pic>
              </a:graphicData>
            </a:graphic>
          </wp:inline>
        </w:drawing>
      </w:r>
      <w:r w:rsidR="00761C2B" w:rsidRPr="00216E12">
        <w:instrText xml:space="preserve"> </w:instrText>
      </w:r>
      <w:r w:rsidR="00761C2B" w:rsidRPr="00216E12">
        <w:fldChar w:fldCharType="end"/>
      </w:r>
      <w:r w:rsidR="002236CA" w:rsidRPr="00216E12">
        <w:t xml:space="preserve">. B) </w:t>
      </w:r>
      <w:r w:rsidR="00393A95" w:rsidRPr="00216E12">
        <w:t>Variations of p</w:t>
      </w:r>
      <w:r w:rsidR="002236CA" w:rsidRPr="00216E12">
        <w:t xml:space="preserve">referred stress states with 0.95 of </w:t>
      </w:r>
      <w:r w:rsidR="002236CA" w:rsidRPr="00216E12">
        <w:rPr>
          <w:i/>
          <w:iCs/>
        </w:rPr>
        <w:t>F</w:t>
      </w:r>
      <w:r w:rsidR="002236CA" w:rsidRPr="00216E12">
        <w:rPr>
          <w:i/>
          <w:iCs/>
          <w:vertAlign w:val="superscript"/>
        </w:rPr>
        <w:t>(i)</w:t>
      </w:r>
      <w:r w:rsidR="002236CA" w:rsidRPr="00216E12">
        <w:t xml:space="preserve"> (see Method). Encircled areas with dashed lines represent </w:t>
      </w:r>
      <m:oMath>
        <m:sSub>
          <m:sSubPr>
            <m:ctrlPr>
              <w:rPr>
                <w:rFonts w:ascii="Cambria Math" w:hAnsi="Cambria Math"/>
                <w:i/>
              </w:rPr>
            </m:ctrlPr>
          </m:sSubPr>
          <m:e>
            <m:r>
              <w:rPr>
                <w:rFonts w:ascii="Cambria Math" w:hAnsi="Cambria Math"/>
              </w:rPr>
              <m:t>σ</m:t>
            </m:r>
          </m:e>
          <m:sub>
            <m:r>
              <w:rPr>
                <w:rFonts w:ascii="Cambria Math" w:hAnsi="Cambria Math"/>
              </w:rPr>
              <m:t>1</m:t>
            </m:r>
          </m:sub>
        </m:sSub>
      </m:oMath>
      <w:r w:rsidR="002236CA" w:rsidRPr="00216E12">
        <w:t xml:space="preserve"> in the lower right and </w:t>
      </w:r>
      <m:oMath>
        <m:sSub>
          <m:sSubPr>
            <m:ctrlPr>
              <w:rPr>
                <w:rFonts w:ascii="Cambria Math" w:hAnsi="Cambria Math"/>
                <w:i/>
              </w:rPr>
            </m:ctrlPr>
          </m:sSubPr>
          <m:e>
            <m:r>
              <w:rPr>
                <w:rFonts w:ascii="Cambria Math" w:hAnsi="Cambria Math"/>
              </w:rPr>
              <m:t>σ</m:t>
            </m:r>
          </m:e>
          <m:sub>
            <m:r>
              <w:rPr>
                <w:rFonts w:ascii="Cambria Math" w:hAnsi="Cambria Math"/>
              </w:rPr>
              <m:t>3</m:t>
            </m:r>
          </m:sub>
        </m:sSub>
      </m:oMath>
      <w:r w:rsidR="002236CA" w:rsidRPr="00216E12">
        <w:rPr>
          <w:rFonts w:hint="eastAsia"/>
        </w:rPr>
        <w:t xml:space="preserve"> </w:t>
      </w:r>
      <w:r w:rsidR="002236CA" w:rsidRPr="00216E12">
        <w:t xml:space="preserve">in the upper left of the </w:t>
      </w:r>
      <w:r w:rsidR="00A766EB" w:rsidRPr="00216E12">
        <w:t>stereonet</w:t>
      </w:r>
      <w:r w:rsidR="002236CA" w:rsidRPr="00216E12">
        <w:t>.</w:t>
      </w:r>
      <w:r w:rsidR="00FB637B" w:rsidRPr="00216E12">
        <w:t xml:space="preserve"> Stress ratio is shown </w:t>
      </w:r>
      <w:r w:rsidR="0081007A" w:rsidRPr="00216E12">
        <w:t xml:space="preserve">by </w:t>
      </w:r>
      <w:r w:rsidR="00FB637B" w:rsidRPr="00216E12">
        <w:t>color.</w:t>
      </w:r>
      <w:r w:rsidR="003A5824" w:rsidRPr="00216E12">
        <w:t xml:space="preserve"> </w:t>
      </w:r>
      <w:r w:rsidR="00FB637B" w:rsidRPr="00216E12">
        <w:t xml:space="preserve"> </w:t>
      </w:r>
      <w:r w:rsidR="0037648D" w:rsidRPr="00216E12">
        <w:t xml:space="preserve">One of </w:t>
      </w:r>
      <w:r w:rsidR="00024709" w:rsidRPr="00216E12">
        <w:t xml:space="preserve">the </w:t>
      </w:r>
      <w:r w:rsidR="0037648D" w:rsidRPr="00216E12">
        <w:t xml:space="preserve">preferred stress states examined for </w:t>
      </w:r>
      <w:r w:rsidR="0081007A" w:rsidRPr="00216E12">
        <w:t xml:space="preserve">the distribution of </w:t>
      </w:r>
      <w:r w:rsidR="0037648D" w:rsidRPr="00216E12">
        <w:rPr>
          <w:i/>
          <w:iCs/>
        </w:rPr>
        <w:t>Ts’</w:t>
      </w:r>
      <w:r w:rsidR="0037648D" w:rsidRPr="00216E12">
        <w:t xml:space="preserve"> </w:t>
      </w:r>
      <w:r w:rsidR="00C03EEB" w:rsidRPr="00216E12">
        <w:rPr>
          <w:rFonts w:hint="eastAsia"/>
        </w:rPr>
        <w:t>(</w:t>
      </w:r>
      <w:r w:rsidR="00C03EEB" w:rsidRPr="00216E12">
        <w:t xml:space="preserve">Figure 4D) </w:t>
      </w:r>
      <w:r w:rsidR="0037648D" w:rsidRPr="00216E12">
        <w:t>is p</w:t>
      </w:r>
      <w:r w:rsidR="00BA73F5" w:rsidRPr="00216E12">
        <w:t>o</w:t>
      </w:r>
      <w:r w:rsidR="0037648D" w:rsidRPr="00216E12">
        <w:t xml:space="preserve">inted </w:t>
      </w:r>
      <w:r w:rsidR="00024709" w:rsidRPr="00216E12">
        <w:t xml:space="preserve">to </w:t>
      </w:r>
      <w:r w:rsidR="0037648D" w:rsidRPr="00216E12">
        <w:t>by arrow</w:t>
      </w:r>
      <w:r w:rsidR="00743AEB" w:rsidRPr="00216E12">
        <w:t>s</w:t>
      </w:r>
      <w:r w:rsidR="0037648D" w:rsidRPr="00216E12">
        <w:t>.</w:t>
      </w:r>
    </w:p>
    <w:p w14:paraId="5AF2F2CD" w14:textId="35598A06" w:rsidR="00761C2B" w:rsidRPr="00216E12" w:rsidRDefault="00761C2B" w:rsidP="00761C2B"/>
    <w:p w14:paraId="4A8A6364" w14:textId="61BBF701" w:rsidR="00761C2B" w:rsidRPr="00216E12" w:rsidRDefault="00761C2B" w:rsidP="00761C2B">
      <w:r w:rsidRPr="00216E12">
        <w:rPr>
          <w:rFonts w:ascii="Myriad Pro" w:hAnsi="Myriad Pro"/>
          <w:b/>
          <w:bCs/>
          <w:sz w:val="22"/>
          <w:szCs w:val="22"/>
        </w:rPr>
        <w:t xml:space="preserve">Figure S2. </w:t>
      </w:r>
      <w:r w:rsidRPr="00216E12">
        <w:t>Distributions of</w:t>
      </w:r>
      <w:r w:rsidRPr="00216E12">
        <w:fldChar w:fldCharType="begin"/>
      </w:r>
      <w:r w:rsidRPr="00216E12">
        <w:instrText xml:space="preserve"> QUOTE </w:instrText>
      </w:r>
      <w:r w:rsidRPr="00216E12">
        <w:rPr>
          <w:noProof/>
          <w:lang w:val="en-IN" w:eastAsia="en-IN"/>
        </w:rPr>
        <w:drawing>
          <wp:inline distT="0" distB="0" distL="0" distR="0" wp14:anchorId="26144C63" wp14:editId="73C3432F">
            <wp:extent cx="163830" cy="142875"/>
            <wp:effectExtent l="0" t="0" r="0" b="0"/>
            <wp:docPr id="49" name="図 4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9"/>
                    <pic:cNvPicPr>
                      <a:picLocks/>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63830" cy="142875"/>
                    </a:xfrm>
                    <a:prstGeom prst="rect">
                      <a:avLst/>
                    </a:prstGeom>
                    <a:noFill/>
                    <a:ln>
                      <a:noFill/>
                    </a:ln>
                  </pic:spPr>
                </pic:pic>
              </a:graphicData>
            </a:graphic>
          </wp:inline>
        </w:drawing>
      </w:r>
      <w:r w:rsidRPr="00216E12">
        <w:instrText xml:space="preserve"> </w:instrText>
      </w:r>
      <w:r w:rsidRPr="00216E12">
        <w:fldChar w:fldCharType="end"/>
      </w:r>
      <w:r w:rsidRPr="00216E12">
        <w:t xml:space="preserve"> normal stress, </w:t>
      </w:r>
      <m:oMath>
        <m:sSub>
          <m:sSubPr>
            <m:ctrlPr>
              <w:rPr>
                <w:rFonts w:ascii="Cambria Math" w:hAnsi="Cambria Math"/>
                <w:i/>
              </w:rPr>
            </m:ctrlPr>
          </m:sSubPr>
          <m:e>
            <m:r>
              <w:rPr>
                <w:rFonts w:ascii="Cambria Math" w:hAnsi="Cambria Math"/>
              </w:rPr>
              <m:t>σ</m:t>
            </m:r>
          </m:e>
          <m:sub>
            <m:r>
              <w:rPr>
                <w:rFonts w:ascii="Cambria Math" w:hAnsi="Cambria Math"/>
              </w:rPr>
              <m:t>n</m:t>
            </m:r>
          </m:sub>
        </m:sSub>
      </m:oMath>
      <w:r w:rsidRPr="00216E12">
        <w:rPr>
          <w:rFonts w:hint="eastAsia"/>
        </w:rPr>
        <w:t xml:space="preserve"> </w:t>
      </w:r>
      <w:r w:rsidRPr="00216E12">
        <w:t xml:space="preserve">and shear stress, </w:t>
      </w:r>
      <m:oMath>
        <m:r>
          <w:rPr>
            <w:rFonts w:ascii="Cambria Math" w:hAnsi="Cambria Math"/>
          </w:rPr>
          <m:t>τ</m:t>
        </m:r>
      </m:oMath>
      <w:r w:rsidRPr="00216E12">
        <w:rPr>
          <w:rFonts w:hint="eastAsia"/>
        </w:rPr>
        <w:t xml:space="preserve"> </w:t>
      </w:r>
      <w:r w:rsidRPr="00216E12">
        <w:t xml:space="preserve">for each 50 m x 50 m mesh surface on the décollement with the notional magnitudes of the principal stresses in a Mohr Circle. </w:t>
      </w:r>
      <w:r w:rsidR="00F20E53" w:rsidRPr="00216E12">
        <w:rPr>
          <w:lang w:eastAsia="ja-JP"/>
        </w:rPr>
        <w:t>An e</w:t>
      </w:r>
      <w:r w:rsidRPr="00216E12">
        <w:t xml:space="preserve">xample of normal and shear stresses on a mesh surface </w:t>
      </w:r>
      <w:r w:rsidR="00F20E53" w:rsidRPr="00216E12">
        <w:t>is</w:t>
      </w:r>
      <w:r w:rsidRPr="00216E12">
        <w:t xml:space="preserve"> </w:t>
      </w:r>
      <w:r w:rsidR="00C647D1" w:rsidRPr="00216E12">
        <w:t xml:space="preserve">located </w:t>
      </w:r>
      <w:r w:rsidRPr="00216E12">
        <w:t xml:space="preserve">by </w:t>
      </w:r>
      <w:r w:rsidR="000655A0" w:rsidRPr="00216E12">
        <w:t>red dashed</w:t>
      </w:r>
      <w:r w:rsidR="00C647D1" w:rsidRPr="00216E12">
        <w:t xml:space="preserve"> lines at values </w:t>
      </w:r>
      <w:r w:rsidRPr="00216E12">
        <w:t xml:space="preserve">a and b. The maximum slip tendency is </w:t>
      </w:r>
      <w:r w:rsidR="00A04F48" w:rsidRPr="00216E12">
        <w:t>represented</w:t>
      </w:r>
      <w:r w:rsidRPr="00216E12">
        <w:t xml:space="preserve"> by the slope with the frictional coefficient, µ or with tan θ.</w:t>
      </w:r>
    </w:p>
    <w:p w14:paraId="4710E311" w14:textId="74329643" w:rsidR="00761C2B" w:rsidRPr="00216E12" w:rsidRDefault="00761C2B" w:rsidP="00761C2B"/>
    <w:p w14:paraId="53BB7F2D" w14:textId="538702D8" w:rsidR="00761C2B" w:rsidRPr="000A1517" w:rsidRDefault="00761C2B" w:rsidP="00761C2B">
      <w:r w:rsidRPr="00216E12">
        <w:rPr>
          <w:rFonts w:ascii="Myriad Pro" w:hAnsi="Myriad Pro"/>
          <w:b/>
          <w:bCs/>
          <w:sz w:val="22"/>
          <w:szCs w:val="22"/>
        </w:rPr>
        <w:t xml:space="preserve">Figure S3. </w:t>
      </w:r>
      <w:r w:rsidRPr="00216E12">
        <w:t xml:space="preserve">VLFE distributions during each time window. </w:t>
      </w:r>
      <w:r w:rsidR="00CD53C4" w:rsidRPr="00216E12">
        <w:t xml:space="preserve">Rectangles with broken black lines represent clusters of CMT solutions </w:t>
      </w:r>
      <w:r w:rsidR="00597210" w:rsidRPr="00216E12">
        <w:t xml:space="preserve">for </w:t>
      </w:r>
      <w:r w:rsidR="00CD53C4" w:rsidRPr="00216E12">
        <w:t xml:space="preserve">each alignment of VLFE. </w:t>
      </w:r>
      <w:r w:rsidRPr="00216E12">
        <w:t>Red broken lines indicate trends of alignment of VFLE</w:t>
      </w:r>
      <w:r w:rsidR="00CD53C4" w:rsidRPr="00216E12">
        <w:t xml:space="preserve"> parallel to the long lines of the rectangle</w:t>
      </w:r>
      <w:r w:rsidR="00DE6815" w:rsidRPr="00216E12">
        <w:t>s</w:t>
      </w:r>
      <w:r w:rsidRPr="00216E12">
        <w:t>, which is collated in a map in Fig 4B.</w:t>
      </w:r>
      <w:r w:rsidR="00875BEB" w:rsidRPr="00216E12">
        <w:t xml:space="preserve"> </w:t>
      </w:r>
      <w:r w:rsidR="0083591C" w:rsidRPr="00216E12">
        <w:t xml:space="preserve">Dashed </w:t>
      </w:r>
      <w:r w:rsidR="00433871" w:rsidRPr="00216E12">
        <w:t>circles indicate</w:t>
      </w:r>
      <w:r w:rsidR="0083591C" w:rsidRPr="00216E12">
        <w:t xml:space="preserve"> the area of cluster</w:t>
      </w:r>
      <w:r w:rsidR="00433871" w:rsidRPr="00216E12">
        <w:t>s</w:t>
      </w:r>
      <w:r w:rsidR="0083591C" w:rsidRPr="00216E12">
        <w:t xml:space="preserve"> of VLFE. </w:t>
      </w:r>
      <w:r w:rsidR="00F81BEC" w:rsidRPr="00216E12">
        <w:t xml:space="preserve">Wavy dashed line shows low </w:t>
      </w:r>
      <w:r w:rsidR="00F81BEC" w:rsidRPr="00216E12">
        <w:rPr>
          <w:i/>
          <w:iCs/>
        </w:rPr>
        <w:t>Ts’</w:t>
      </w:r>
      <w:r w:rsidR="00F81BEC" w:rsidRPr="00216E12">
        <w:t xml:space="preserve"> and </w:t>
      </w:r>
      <w:r w:rsidR="00F81BEC" w:rsidRPr="00216E12">
        <w:rPr>
          <w:i/>
          <w:iCs/>
        </w:rPr>
        <w:t>Td</w:t>
      </w:r>
      <w:r w:rsidR="00F81BEC" w:rsidRPr="00216E12">
        <w:t xml:space="preserve"> area.</w:t>
      </w:r>
      <w:r w:rsidR="00CD7BA1" w:rsidRPr="00216E12">
        <w:t xml:space="preserve"> Green dashed lines indicate </w:t>
      </w:r>
      <w:r w:rsidR="000C435F" w:rsidRPr="00216E12">
        <w:t>NW-SE</w:t>
      </w:r>
      <w:r w:rsidR="00CD7BA1" w:rsidRPr="00216E12">
        <w:t xml:space="preserve"> alignments </w:t>
      </w:r>
      <w:r w:rsidR="000C435F" w:rsidRPr="00216E12">
        <w:t xml:space="preserve">that are </w:t>
      </w:r>
      <w:r w:rsidR="00CD7BA1" w:rsidRPr="00216E12">
        <w:t xml:space="preserve">shorter </w:t>
      </w:r>
      <w:r w:rsidR="000C435F" w:rsidRPr="00216E12">
        <w:t>than the NE-SW alignments</w:t>
      </w:r>
      <w:r w:rsidR="00CD7BA1" w:rsidRPr="00216E12">
        <w:t>.</w:t>
      </w:r>
    </w:p>
    <w:p w14:paraId="7F792F84" w14:textId="77777777" w:rsidR="00B9440A" w:rsidRPr="000A1517" w:rsidRDefault="00B9440A" w:rsidP="00B9440A">
      <w:pPr>
        <w:pStyle w:val="SMcaption"/>
        <w:rPr>
          <w:lang w:eastAsia="ja-JP"/>
        </w:rPr>
      </w:pPr>
    </w:p>
    <w:sectPr w:rsidR="00B9440A" w:rsidRPr="000A1517" w:rsidSect="00216E12">
      <w:headerReference w:type="default" r:id="rId1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D0EFD5" w14:textId="77777777" w:rsidR="0097510A" w:rsidRDefault="0097510A">
      <w:r>
        <w:separator/>
      </w:r>
    </w:p>
  </w:endnote>
  <w:endnote w:type="continuationSeparator" w:id="0">
    <w:p w14:paraId="22DED07A" w14:textId="77777777" w:rsidR="0097510A" w:rsidRDefault="009751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altName w:val="MS Gothic"/>
    <w:charset w:val="80"/>
    <w:family w:val="roman"/>
    <w:pitch w:val="variable"/>
    <w:sig w:usb0="00000000"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PGothic">
    <w:altName w:val="ＭＳ Ｐゴシック"/>
    <w:panose1 w:val="020B0600070205080204"/>
    <w:charset w:val="80"/>
    <w:family w:val="swiss"/>
    <w:pitch w:val="variable"/>
    <w:sig w:usb0="E00002FF" w:usb1="6AC7FDFB" w:usb2="08000012" w:usb3="00000000" w:csb0="0002009F" w:csb1="00000000"/>
  </w:font>
  <w:font w:name="Myriad Pro">
    <w:altName w:val="Corbel"/>
    <w:panose1 w:val="00000000000000000000"/>
    <w:charset w:val="00"/>
    <w:family w:val="swiss"/>
    <w:notTrueType/>
    <w:pitch w:val="variable"/>
    <w:sig w:usb0="00000001"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游ゴシック Light">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90ACD5" w14:textId="77777777" w:rsidR="0097510A" w:rsidRDefault="0097510A">
      <w:r>
        <w:separator/>
      </w:r>
    </w:p>
  </w:footnote>
  <w:footnote w:type="continuationSeparator" w:id="0">
    <w:p w14:paraId="5F49C89D" w14:textId="77777777" w:rsidR="0097510A" w:rsidRDefault="0097510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F23C1C" w14:textId="77777777" w:rsidR="003A2FD8" w:rsidRPr="005001AC" w:rsidRDefault="003A2FD8" w:rsidP="005001AC">
    <w:pPr>
      <w:jc w:val="right"/>
      <w:rPr>
        <w:sz w:val="20"/>
      </w:rPr>
    </w:pPr>
  </w:p>
  <w:p w14:paraId="18F8F636"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24709"/>
    <w:rsid w:val="00043571"/>
    <w:rsid w:val="000655A0"/>
    <w:rsid w:val="00065EBD"/>
    <w:rsid w:val="00067EC7"/>
    <w:rsid w:val="00083B44"/>
    <w:rsid w:val="000850DC"/>
    <w:rsid w:val="00094365"/>
    <w:rsid w:val="000A1517"/>
    <w:rsid w:val="000A2D20"/>
    <w:rsid w:val="000B2E64"/>
    <w:rsid w:val="000C2771"/>
    <w:rsid w:val="000C435F"/>
    <w:rsid w:val="000D68BD"/>
    <w:rsid w:val="000F0DCE"/>
    <w:rsid w:val="001033DA"/>
    <w:rsid w:val="00111843"/>
    <w:rsid w:val="00112C5B"/>
    <w:rsid w:val="00113908"/>
    <w:rsid w:val="00114193"/>
    <w:rsid w:val="001154E6"/>
    <w:rsid w:val="00115A38"/>
    <w:rsid w:val="0011687B"/>
    <w:rsid w:val="00124F82"/>
    <w:rsid w:val="001278E3"/>
    <w:rsid w:val="00130743"/>
    <w:rsid w:val="00130B50"/>
    <w:rsid w:val="00150D49"/>
    <w:rsid w:val="0016337A"/>
    <w:rsid w:val="00164269"/>
    <w:rsid w:val="00181DF2"/>
    <w:rsid w:val="001966FD"/>
    <w:rsid w:val="00197826"/>
    <w:rsid w:val="001A1BDE"/>
    <w:rsid w:val="001C7B4E"/>
    <w:rsid w:val="001E5165"/>
    <w:rsid w:val="001F0876"/>
    <w:rsid w:val="001F167C"/>
    <w:rsid w:val="001F5E91"/>
    <w:rsid w:val="0020183F"/>
    <w:rsid w:val="002077B9"/>
    <w:rsid w:val="00216E12"/>
    <w:rsid w:val="002211DA"/>
    <w:rsid w:val="00221C70"/>
    <w:rsid w:val="002236CA"/>
    <w:rsid w:val="002251AF"/>
    <w:rsid w:val="00227D86"/>
    <w:rsid w:val="00243B68"/>
    <w:rsid w:val="00262D72"/>
    <w:rsid w:val="002800B6"/>
    <w:rsid w:val="002B35D4"/>
    <w:rsid w:val="002C030F"/>
    <w:rsid w:val="002F3966"/>
    <w:rsid w:val="00320E2C"/>
    <w:rsid w:val="00331D75"/>
    <w:rsid w:val="00355362"/>
    <w:rsid w:val="00363E44"/>
    <w:rsid w:val="0037648D"/>
    <w:rsid w:val="00393A95"/>
    <w:rsid w:val="00395E86"/>
    <w:rsid w:val="003A2FD8"/>
    <w:rsid w:val="003A38FA"/>
    <w:rsid w:val="003A5824"/>
    <w:rsid w:val="003B40E6"/>
    <w:rsid w:val="003C007A"/>
    <w:rsid w:val="003E1980"/>
    <w:rsid w:val="003F6E14"/>
    <w:rsid w:val="00405336"/>
    <w:rsid w:val="00433871"/>
    <w:rsid w:val="004470AB"/>
    <w:rsid w:val="004568BC"/>
    <w:rsid w:val="004571D5"/>
    <w:rsid w:val="00462F1B"/>
    <w:rsid w:val="0046356B"/>
    <w:rsid w:val="00477182"/>
    <w:rsid w:val="004779CB"/>
    <w:rsid w:val="00481118"/>
    <w:rsid w:val="004A603A"/>
    <w:rsid w:val="004B2481"/>
    <w:rsid w:val="004D2A8C"/>
    <w:rsid w:val="004E42D8"/>
    <w:rsid w:val="004E7BA2"/>
    <w:rsid w:val="004F7EDF"/>
    <w:rsid w:val="005001AC"/>
    <w:rsid w:val="00517016"/>
    <w:rsid w:val="00527D71"/>
    <w:rsid w:val="00527D84"/>
    <w:rsid w:val="005314B5"/>
    <w:rsid w:val="00542458"/>
    <w:rsid w:val="0054432F"/>
    <w:rsid w:val="00547EC9"/>
    <w:rsid w:val="00552C23"/>
    <w:rsid w:val="005607DD"/>
    <w:rsid w:val="00572DFF"/>
    <w:rsid w:val="00597210"/>
    <w:rsid w:val="005A558C"/>
    <w:rsid w:val="005B186E"/>
    <w:rsid w:val="005C6651"/>
    <w:rsid w:val="005C6B61"/>
    <w:rsid w:val="005D6D71"/>
    <w:rsid w:val="005E28F8"/>
    <w:rsid w:val="005E6513"/>
    <w:rsid w:val="00611F9E"/>
    <w:rsid w:val="006237D4"/>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32A06"/>
    <w:rsid w:val="007402FC"/>
    <w:rsid w:val="007411A1"/>
    <w:rsid w:val="00743AEB"/>
    <w:rsid w:val="007563F2"/>
    <w:rsid w:val="00761C2B"/>
    <w:rsid w:val="00764008"/>
    <w:rsid w:val="007B6E78"/>
    <w:rsid w:val="0080444C"/>
    <w:rsid w:val="00807D35"/>
    <w:rsid w:val="0081007A"/>
    <w:rsid w:val="008115D9"/>
    <w:rsid w:val="0081581D"/>
    <w:rsid w:val="00825950"/>
    <w:rsid w:val="0083591C"/>
    <w:rsid w:val="0084763F"/>
    <w:rsid w:val="00875BEB"/>
    <w:rsid w:val="00885C9B"/>
    <w:rsid w:val="008927D0"/>
    <w:rsid w:val="008D5D2A"/>
    <w:rsid w:val="008E2CF1"/>
    <w:rsid w:val="008F08DC"/>
    <w:rsid w:val="008F5A8A"/>
    <w:rsid w:val="009055D1"/>
    <w:rsid w:val="00914B63"/>
    <w:rsid w:val="00922705"/>
    <w:rsid w:val="00924546"/>
    <w:rsid w:val="00932FE5"/>
    <w:rsid w:val="009354F3"/>
    <w:rsid w:val="009447DC"/>
    <w:rsid w:val="0095564E"/>
    <w:rsid w:val="00961BA5"/>
    <w:rsid w:val="00965370"/>
    <w:rsid w:val="009743A9"/>
    <w:rsid w:val="0097510A"/>
    <w:rsid w:val="00975720"/>
    <w:rsid w:val="0098124F"/>
    <w:rsid w:val="009859A7"/>
    <w:rsid w:val="009A5287"/>
    <w:rsid w:val="009B2AC5"/>
    <w:rsid w:val="009B7984"/>
    <w:rsid w:val="009F4BED"/>
    <w:rsid w:val="009F7D93"/>
    <w:rsid w:val="00A00000"/>
    <w:rsid w:val="00A01652"/>
    <w:rsid w:val="00A04F48"/>
    <w:rsid w:val="00A276DF"/>
    <w:rsid w:val="00A3084A"/>
    <w:rsid w:val="00A3403B"/>
    <w:rsid w:val="00A50033"/>
    <w:rsid w:val="00A51A12"/>
    <w:rsid w:val="00A627D4"/>
    <w:rsid w:val="00A74DA2"/>
    <w:rsid w:val="00A766EB"/>
    <w:rsid w:val="00A82CFA"/>
    <w:rsid w:val="00A82D5E"/>
    <w:rsid w:val="00A92733"/>
    <w:rsid w:val="00AA76F3"/>
    <w:rsid w:val="00AC3DE2"/>
    <w:rsid w:val="00AC7DA6"/>
    <w:rsid w:val="00AD1D99"/>
    <w:rsid w:val="00AD499C"/>
    <w:rsid w:val="00B30334"/>
    <w:rsid w:val="00B3147F"/>
    <w:rsid w:val="00B36869"/>
    <w:rsid w:val="00B43B31"/>
    <w:rsid w:val="00B47CFA"/>
    <w:rsid w:val="00B57F00"/>
    <w:rsid w:val="00B626CB"/>
    <w:rsid w:val="00B74C06"/>
    <w:rsid w:val="00B7560C"/>
    <w:rsid w:val="00B77E40"/>
    <w:rsid w:val="00B82C22"/>
    <w:rsid w:val="00B93DBA"/>
    <w:rsid w:val="00B9440A"/>
    <w:rsid w:val="00B952C1"/>
    <w:rsid w:val="00B968D7"/>
    <w:rsid w:val="00BA3953"/>
    <w:rsid w:val="00BA73F5"/>
    <w:rsid w:val="00BB2D2A"/>
    <w:rsid w:val="00BD58CF"/>
    <w:rsid w:val="00BF1BEB"/>
    <w:rsid w:val="00BF1BF9"/>
    <w:rsid w:val="00C01F98"/>
    <w:rsid w:val="00C03EEB"/>
    <w:rsid w:val="00C04CC1"/>
    <w:rsid w:val="00C071FC"/>
    <w:rsid w:val="00C22C02"/>
    <w:rsid w:val="00C27F6F"/>
    <w:rsid w:val="00C30E83"/>
    <w:rsid w:val="00C50C6D"/>
    <w:rsid w:val="00C600D9"/>
    <w:rsid w:val="00C634D7"/>
    <w:rsid w:val="00C647D1"/>
    <w:rsid w:val="00C70FDE"/>
    <w:rsid w:val="00C73E09"/>
    <w:rsid w:val="00CA2359"/>
    <w:rsid w:val="00CB39DB"/>
    <w:rsid w:val="00CC1384"/>
    <w:rsid w:val="00CD3720"/>
    <w:rsid w:val="00CD53C4"/>
    <w:rsid w:val="00CD7BA1"/>
    <w:rsid w:val="00CE6EAA"/>
    <w:rsid w:val="00CF1848"/>
    <w:rsid w:val="00CF5C2F"/>
    <w:rsid w:val="00D04BCF"/>
    <w:rsid w:val="00D10134"/>
    <w:rsid w:val="00D143D9"/>
    <w:rsid w:val="00D14F50"/>
    <w:rsid w:val="00D421F2"/>
    <w:rsid w:val="00D4372A"/>
    <w:rsid w:val="00D529A9"/>
    <w:rsid w:val="00D60BB0"/>
    <w:rsid w:val="00D65708"/>
    <w:rsid w:val="00D8159F"/>
    <w:rsid w:val="00DB0FF2"/>
    <w:rsid w:val="00DD1D04"/>
    <w:rsid w:val="00DD79D7"/>
    <w:rsid w:val="00DE6815"/>
    <w:rsid w:val="00E20431"/>
    <w:rsid w:val="00E257C8"/>
    <w:rsid w:val="00E26C9A"/>
    <w:rsid w:val="00E40896"/>
    <w:rsid w:val="00E43D2D"/>
    <w:rsid w:val="00E449CB"/>
    <w:rsid w:val="00E63760"/>
    <w:rsid w:val="00E64049"/>
    <w:rsid w:val="00E874F5"/>
    <w:rsid w:val="00E96F37"/>
    <w:rsid w:val="00E9773B"/>
    <w:rsid w:val="00EC13A3"/>
    <w:rsid w:val="00EC4FC1"/>
    <w:rsid w:val="00EC7C85"/>
    <w:rsid w:val="00ED69CA"/>
    <w:rsid w:val="00EE35AB"/>
    <w:rsid w:val="00EF25A3"/>
    <w:rsid w:val="00F125EE"/>
    <w:rsid w:val="00F12E98"/>
    <w:rsid w:val="00F20E53"/>
    <w:rsid w:val="00F22029"/>
    <w:rsid w:val="00F23E46"/>
    <w:rsid w:val="00F3515C"/>
    <w:rsid w:val="00F47BA3"/>
    <w:rsid w:val="00F56E67"/>
    <w:rsid w:val="00F630EA"/>
    <w:rsid w:val="00F6474F"/>
    <w:rsid w:val="00F7007E"/>
    <w:rsid w:val="00F73193"/>
    <w:rsid w:val="00F74F95"/>
    <w:rsid w:val="00F80705"/>
    <w:rsid w:val="00F81BEC"/>
    <w:rsid w:val="00FA1481"/>
    <w:rsid w:val="00FB1C42"/>
    <w:rsid w:val="00FB32EC"/>
    <w:rsid w:val="00FB637B"/>
    <w:rsid w:val="00FB69C2"/>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paragraph" w:customStyle="1" w:styleId="tight">
    <w:name w:val="tight"/>
    <w:basedOn w:val="Normal"/>
    <w:uiPriority w:val="99"/>
    <w:rsid w:val="00761C2B"/>
    <w:pPr>
      <w:spacing w:before="100" w:beforeAutospacing="1" w:after="100" w:afterAutospacing="1"/>
    </w:pPr>
    <w:rPr>
      <w:rFonts w:ascii="MS PGothic" w:eastAsia="MS PGothic" w:hAnsi="MS PGothic" w:cs="MS PGothic"/>
      <w:szCs w:val="24"/>
      <w:lang w:eastAsia="ja-JP"/>
    </w:rPr>
  </w:style>
  <w:style w:type="character" w:customStyle="1" w:styleId="apple-converted-space">
    <w:name w:val="apple-converted-space"/>
    <w:basedOn w:val="DefaultParagraphFont"/>
    <w:uiPriority w:val="99"/>
    <w:rsid w:val="00761C2B"/>
  </w:style>
  <w:style w:type="paragraph" w:styleId="Revision">
    <w:name w:val="Revision"/>
    <w:hidden/>
    <w:uiPriority w:val="99"/>
    <w:semiHidden/>
    <w:rsid w:val="00A766EB"/>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3</Words>
  <Characters>291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4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Ramya G</cp:lastModifiedBy>
  <cp:revision>3</cp:revision>
  <cp:lastPrinted>2021-05-31T02:22:00Z</cp:lastPrinted>
  <dcterms:created xsi:type="dcterms:W3CDTF">2022-01-28T07:40:00Z</dcterms:created>
  <dcterms:modified xsi:type="dcterms:W3CDTF">2022-02-04T13:33:00Z</dcterms:modified>
</cp:coreProperties>
</file>